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397B14" w14:textId="4493F5BD" w:rsidR="001C6488" w:rsidRPr="003B07B5" w:rsidRDefault="006F6D57" w:rsidP="00DB05F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6570A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6F338076" w14:textId="4E922185" w:rsidR="001C6488" w:rsidRPr="003B07B5" w:rsidRDefault="001C6488" w:rsidP="00B60408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B07B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6040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B07B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B07B5">
        <w:rPr>
          <w:rFonts w:ascii="Times New Roman" w:hAnsi="Times New Roman" w:cs="Times New Roman"/>
          <w:sz w:val="24"/>
          <w:szCs w:val="24"/>
        </w:rPr>
        <w:t>List of reported ERCC5 mutations</w:t>
      </w:r>
    </w:p>
    <w:tbl>
      <w:tblPr>
        <w:tblW w:w="992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3"/>
        <w:gridCol w:w="3324"/>
        <w:gridCol w:w="2147"/>
        <w:gridCol w:w="1270"/>
        <w:gridCol w:w="1790"/>
      </w:tblGrid>
      <w:tr w:rsidR="007D4FE8" w:rsidRPr="007D4FE8" w14:paraId="1633B321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5D412A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Patient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D2839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Genotype</w:t>
            </w:r>
            <w:r w:rsidR="00713936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 and </w:t>
            </w:r>
            <w:r w:rsidR="00713936" w:rsidRPr="00713936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predicted translational products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5D0771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Phen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9F37A1B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CA0218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Reference</w:t>
            </w:r>
          </w:p>
        </w:tc>
      </w:tr>
      <w:tr w:rsidR="007D4FE8" w:rsidRPr="007D4FE8" w14:paraId="5E30B3B5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86BC677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125L</w:t>
            </w:r>
            <w:r w:rsidR="00743B92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O</w:t>
            </w: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, XP124 LO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99607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2375C&gt;T</w:t>
            </w:r>
            <w:r w:rsidR="00743B92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(A792V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D595E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-G</w:t>
            </w:r>
            <w:r w:rsid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  <w:r w:rsid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A4848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NA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103E9E5" w14:textId="77777777" w:rsidR="009E5B95" w:rsidRPr="00FE41EE" w:rsidRDefault="007D4FE8" w:rsidP="007D4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 xml:space="preserve"> ADDIN EN.CITE &lt;EndNote&gt;&lt;Cite&gt;&lt;Author&gt;Nouspikel&lt;/Author&gt;&lt;Year&gt;1994&lt;/Year&gt;&lt;RecNum&gt;1&lt;/RecNum&gt;&lt;DisplayText&gt;(Nouspikel and Clarkson, 1994)&lt;/DisplayText&gt;&lt;record&gt;&lt;rec-number&gt;1&lt;/rec-number&gt;&lt;foreign-keys&gt;&lt;key app="EN" db-id="vxefsdffmtdve0epe9epvds95fdrtzxew9ex" timestamp="1545133897"&gt;1&lt;/key&gt;&lt;/foreign-keys&gt;&lt;ref-type name="Journal Article"&gt;17&lt;/ref-type&gt;&lt;contributors&gt;&lt;authors&gt;&lt;author&gt;Nouspikel, Thierry&lt;/author&gt;&lt;author&gt;Clarkson, Stuart G&lt;/author&gt;&lt;/authors&gt;&lt;/contributors&gt;&lt;titles&gt;&lt;title&gt;Mutations that disable the DNA repair gene XPG in a xeroderma pigmentosum group G patient&lt;/title&gt;&lt;secondary-title&gt;Human molecular genetics&lt;/secondary-title&gt;&lt;/titles&gt;&lt;periodical&gt;&lt;full-title&gt;Human molecular genetics&lt;/full-title&gt;&lt;/periodical&gt;&lt;pages&gt;963-967&lt;/pages&gt;&lt;volume&gt;3&lt;/volume&gt;&lt;number&gt;6&lt;/number&gt;&lt;dates&gt;&lt;year&gt;1994&lt;/year&gt;&lt;/dates&gt;&lt;isbn&gt;1460-2083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kern w:val="24"/>
                <w:sz w:val="24"/>
                <w:szCs w:val="24"/>
                <w:lang w:val="en-GB"/>
              </w:rPr>
              <w:t>(Nouspikel and Clarkson, 1994)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</w:p>
        </w:tc>
      </w:tr>
      <w:tr w:rsidR="007D4FE8" w:rsidRPr="007D4FE8" w14:paraId="3F221EA4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D6B0577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CS1LV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D707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1977delA</w:t>
            </w:r>
            <w:r w:rsidR="00743B92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(S659VfsX1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11F1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  <w:r w:rsid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635BC0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Flemish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FC3A1C6" w14:textId="77777777" w:rsidR="009E5B95" w:rsidRPr="00FE41EE" w:rsidRDefault="00CA37CB" w:rsidP="00CA3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 xml:space="preserve"> ADDIN EN.CITE &lt;EndNote&gt;&lt;Cite&gt;&lt;Author&gt;Nouspikel&lt;/Author&gt;&lt;Year&gt;1997&lt;/Year&gt;&lt;RecNum&gt;2&lt;/RecNum&gt;&lt;DisplayText&gt;(Nouspikel et al., 1997)&lt;/DisplayText&gt;&lt;record&gt;&lt;rec-number&gt;2&lt;/rec-number&gt;&lt;foreign-keys&gt;&lt;key app="EN" db-id="vxefsdffmtdve0epe9epvds95fdrtzxew9ex" timestamp="1545133989"&gt;2&lt;/key&gt;&lt;/foreign-keys&gt;&lt;ref-type name="Journal Article"&gt;17&lt;/ref-type&gt;&lt;contributors&gt;&lt;authors&gt;&lt;author&gt;Nouspikel, Thierry&lt;/author&gt;&lt;author&gt;Lalle, Philippe&lt;/author&gt;&lt;author&gt;Leadon, Steven A&lt;/author&gt;&lt;author&gt;Cooper, Priscilla K&lt;/author&gt;&lt;author&gt;Clarkson, Stuart G&lt;/author&gt;&lt;/authors&gt;&lt;/contributors&gt;&lt;titles&gt;&lt;title&gt;A common mutational pattern in Cockayne syndrome patients from xeroderma pigmentosum group G: implications for a second XPG function&lt;/title&gt;&lt;secondary-title&gt;Proceedings of the National Academy of Sciences&lt;/secondary-title&gt;&lt;/titles&gt;&lt;periodical&gt;&lt;full-title&gt;Proceedings of the National Academy of Sciences&lt;/full-title&gt;&lt;/periodical&gt;&lt;pages&gt;3116-3121&lt;/pages&gt;&lt;volume&gt;94&lt;/volume&gt;&lt;number&gt;7&lt;/number&gt;&lt;dates&gt;&lt;year&gt;1997&lt;/year&gt;&lt;/dates&gt;&lt;isbn&gt;0027-8424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kern w:val="24"/>
                <w:sz w:val="24"/>
                <w:szCs w:val="24"/>
                <w:lang w:val="en-GB"/>
              </w:rPr>
              <w:t>(Nouspikel et al., 1997)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</w:p>
        </w:tc>
      </w:tr>
      <w:tr w:rsidR="007D4FE8" w:rsidRPr="007D4FE8" w14:paraId="03F13A45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AFE6135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CS2LV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E3E9C0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727C&gt;T</w:t>
            </w:r>
            <w:r w:rsidR="00FC2F70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 xml:space="preserve"> (R263X)</w:t>
            </w:r>
          </w:p>
          <w:p w14:paraId="618B26C4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1977delA</w:t>
            </w:r>
            <w:r w:rsidR="00743B92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 xml:space="preserve"> (S659VfsX1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5B1A00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/CS</w:t>
            </w:r>
            <w:r w:rsid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  <w:r w:rsid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141F2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Flemish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4BD9DA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FE8" w:rsidRPr="007D4FE8" w14:paraId="3FDAE1A3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85513C6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94RD27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E4814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2779delT</w:t>
            </w:r>
            <w:r w:rsidR="007D4FE8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(G926Afs56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412FCE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  <w:r w:rsid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3BA98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Moroccan 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AA1B01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FE8" w:rsidRPr="007D4FE8" w14:paraId="2BE463C2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B0EEFBF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20BE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1061CF" w14:textId="77777777" w:rsidR="009E5B95" w:rsidRPr="00FE41EE" w:rsidRDefault="005E38F9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30G&gt;T (E11X)</w:t>
            </w:r>
          </w:p>
          <w:p w14:paraId="6A84F97E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412C&gt;T</w:t>
            </w:r>
            <w:r w:rsidR="00FC2F70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(R138X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6458ED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/CS</w:t>
            </w:r>
            <w:r w:rsid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44321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NA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C802A53" w14:textId="77777777" w:rsidR="009E5B95" w:rsidRPr="00FE41EE" w:rsidRDefault="00CA37CB" w:rsidP="00CA3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>
                <w:fldData xml:space="preserve">PEVuZE5vdGU+PENpdGU+PEF1dGhvcj5Pa2luYWthPC9BdXRob3I+PFllYXI+MTk5NzwvWWVhcj48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>
                <w:fldData xml:space="preserve">PEVuZE5vdGU+PENpdGU+PEF1dGhvcj5Pa2luYWthPC9BdXRob3I+PFllYXI+MTk5NzwvWWVhcj48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kern w:val="24"/>
                <w:sz w:val="24"/>
                <w:szCs w:val="24"/>
                <w:lang w:val="en-GB"/>
              </w:rPr>
              <w:t>(Okinaka et al., 1997)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</w:p>
        </w:tc>
      </w:tr>
      <w:tr w:rsidR="007D4FE8" w:rsidRPr="007D4FE8" w14:paraId="34014F89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3D3C664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2BI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EDE05" w14:textId="77777777" w:rsidR="00FB1CFC" w:rsidRPr="00FE41EE" w:rsidRDefault="00FB1CFC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1115_1118delGGAA(R372Tfs)</w:t>
            </w:r>
          </w:p>
          <w:p w14:paraId="1E482AAE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2573T&gt;C</w:t>
            </w:r>
            <w:r w:rsidR="007D4FE8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(L858P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A05EA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  <w:r w:rsid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1BE66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NA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B52011C" w14:textId="77777777" w:rsidR="009E5B95" w:rsidRPr="00FE41EE" w:rsidRDefault="00713936" w:rsidP="00713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 xml:space="preserve"> ADDIN EN.CITE &lt;EndNote&gt;&lt;Cite&gt;&lt;Author&gt;Lalle&lt;/Author&gt;&lt;Year&gt;2002&lt;/Year&gt;&lt;RecNum&gt;11&lt;/RecNum&gt;&lt;DisplayText&gt;(Lalle et al., 2002)&lt;/DisplayText&gt;&lt;record&gt;&lt;rec-number&gt;11&lt;/rec-number&gt;&lt;foreign-keys&gt;&lt;key app="EN" db-id="vxefsdffmtdve0epe9epvds95fdrtzxew9ex" timestamp="1545135062"&gt;11&lt;/key&gt;&lt;/foreign-keys&gt;&lt;ref-type name="Journal Article"&gt;17&lt;/ref-type&gt;&lt;contributors&gt;&lt;authors&gt;&lt;author&gt;Lalle, Philippe&lt;/author&gt;&lt;author&gt;Nouspikel, Thierry&lt;/author&gt;&lt;author&gt;Constantinou, Angelos&lt;/author&gt;&lt;author&gt;Thorel, Fabrizio&lt;/author&gt;&lt;author&gt;Clarkson, Stuart G&lt;/author&gt;&lt;/authors&gt;&lt;/contributors&gt;&lt;titles&gt;&lt;title&gt;The founding members of xeroderma pigmentosum group G produce XPG protein with severely impaired endonuclease activity&lt;/title&gt;&lt;secondary-title&gt;Journal of Investigative Dermatology&lt;/secondary-title&gt;&lt;/titles&gt;&lt;periodical&gt;&lt;full-title&gt;Journal of Investigative Dermatology&lt;/full-title&gt;&lt;/periodical&gt;&lt;pages&gt;344-351&lt;/pages&gt;&lt;volume&gt;118&lt;/volume&gt;&lt;number&gt;2&lt;/number&gt;&lt;dates&gt;&lt;year&gt;2002&lt;/year&gt;&lt;/dates&gt;&lt;isbn&gt;0022-202X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kern w:val="24"/>
                <w:sz w:val="24"/>
                <w:szCs w:val="24"/>
                <w:lang w:val="en-GB"/>
              </w:rPr>
              <w:t>(Lalle et al., 2002)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</w:p>
        </w:tc>
      </w:tr>
      <w:tr w:rsidR="007D4FE8" w:rsidRPr="007D4FE8" w14:paraId="59240DCC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15515B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3BR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2F9468" w14:textId="77777777" w:rsidR="009E5B95" w:rsidRPr="00FE41EE" w:rsidRDefault="00743B92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1494delA (K498LfsX25)</w:t>
            </w:r>
          </w:p>
          <w:p w14:paraId="445D1BB8" w14:textId="77777777" w:rsidR="007D4FE8" w:rsidRPr="00FE41EE" w:rsidRDefault="007D4FE8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2751delA (K917NfsX65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FD35B0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  <w:r w:rsid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18499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NA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488505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FE8" w:rsidRPr="007D4FE8" w14:paraId="7F04121E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732240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CS4RO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DD180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215C&gt;A</w:t>
            </w:r>
            <w:r w:rsidR="00FC2F70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(P72H)</w:t>
            </w:r>
          </w:p>
          <w:p w14:paraId="767AFFFA" w14:textId="77777777" w:rsidR="009E5B95" w:rsidRPr="00FE41EE" w:rsidRDefault="00FC2F70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526C&gt;T (Q176X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BB09E9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  <w:r w:rsid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825A9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NA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5497B17" w14:textId="77777777" w:rsidR="009E5B95" w:rsidRPr="00FE41EE" w:rsidRDefault="00713936" w:rsidP="00713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 xml:space="preserve"> ADDIN EN.CITE &lt;EndNote&gt;&lt;Cite&gt;&lt;Author&gt;Zafeiriou&lt;/Author&gt;&lt;Year&gt;2001&lt;/Year&gt;&lt;RecNum&gt;10&lt;/RecNum&gt;&lt;DisplayText&gt;(Zafeiriou et al., 2001)&lt;/DisplayText&gt;&lt;record&gt;&lt;rec-number&gt;10&lt;/rec-number&gt;&lt;foreign-keys&gt;&lt;key app="EN" db-id="vxefsdffmtdve0epe9epvds95fdrtzxew9ex" timestamp="1545134964"&gt;10&lt;/key&gt;&lt;/foreign-keys&gt;&lt;ref-type name="Journal Article"&gt;17&lt;/ref-type&gt;&lt;contributors&gt;&lt;authors&gt;&lt;author&gt;Zafeiriou, Dimitrios I&lt;/author&gt;&lt;author&gt;Thorel, Fabrizio&lt;/author&gt;&lt;author&gt;Andreou, Alexander&lt;/author&gt;&lt;author&gt;Kleijer, Wim J&lt;/author&gt;&lt;author&gt;Raams, Anja&lt;/author&gt;&lt;author&gt;Garritsen, Victor H&lt;/author&gt;&lt;author&gt;Gombakis, Nikolaos&lt;/author&gt;&lt;author&gt;Jaspers, Nicolaas GJ&lt;/author&gt;&lt;author&gt;Clarkson, Stuart G&lt;/author&gt;&lt;/authors&gt;&lt;/contributors&gt;&lt;titles&gt;&lt;title&gt;Xeroderma pigmentosum group G with severe neurological involvement and features of Cockayne syndrome in infancy&lt;/title&gt;&lt;secondary-title&gt;Pediatric research&lt;/secondary-title&gt;&lt;/titles&gt;&lt;periodical&gt;&lt;full-title&gt;Pediatric research&lt;/full-title&gt;&lt;/periodical&gt;&lt;pages&gt;407&lt;/pages&gt;&lt;volume&gt;49&lt;/volume&gt;&lt;number&gt;3&lt;/number&gt;&lt;dates&gt;&lt;year&gt;2001&lt;/year&gt;&lt;/dates&gt;&lt;isbn&gt;1530-0447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kern w:val="24"/>
                <w:sz w:val="24"/>
                <w:szCs w:val="24"/>
                <w:lang w:val="en-GB"/>
              </w:rPr>
              <w:t>(Zafeiriou et al., 2001)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</w:p>
        </w:tc>
      </w:tr>
      <w:tr w:rsidR="007D4FE8" w:rsidRPr="007D4FE8" w14:paraId="4716DF64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A381743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3HM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E143AD" w14:textId="77777777" w:rsidR="009E5B95" w:rsidRPr="00FE41EE" w:rsidRDefault="00B2249B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194T&gt;C(L65P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E11A0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Mild XP</w:t>
            </w:r>
            <w:r w:rsid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6EF6F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Japanese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8BC33AA" w14:textId="77777777" w:rsidR="009E5B95" w:rsidRPr="00FE41EE" w:rsidRDefault="00713936" w:rsidP="00713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oriwaki&lt;/Author&gt;&lt;Year&gt;2012&lt;/Year&gt;&lt;RecNum&gt;9&lt;/RecNum&gt;&lt;DisplayText&gt;(Moriwaki et al., 2012)&lt;/DisplayText&gt;&lt;record&gt;&lt;rec-number&gt;9&lt;/rec-number&gt;&lt;foreign-keys&gt;&lt;key app="EN" db-id="vxefsdffmtdve0epe9epvds95fdrtzxew9ex" timestamp="1545134903"&gt;9&lt;/key&gt;&lt;/foreign-keys&gt;&lt;ref-type name="Journal Article"&gt;17&lt;/ref-type&gt;&lt;contributors&gt;&lt;authors&gt;&lt;author&gt;Moriwaki, Shinichi&lt;/author&gt;&lt;author&gt;Takigawa, Masahiro&lt;/author&gt;&lt;author&gt;Igarashi, Naoya&lt;/author&gt;&lt;author&gt;Nagai, Yayoi&lt;/author&gt;&lt;author&gt;Amano, Hiroo&lt;/author&gt;&lt;author&gt;Ishikawa, Osamu&lt;/author&gt;&lt;author&gt;Khan, Sikandar G&lt;/author&gt;&lt;author&gt;Kraemer, Kenneth H&lt;/author&gt;&lt;/authors&gt;&lt;/contributors&gt;&lt;titles&gt;&lt;title&gt;Xeroderma pigmentosum complementation group G patient with a novel homozygous missense mutation and no neurological abnormalities&lt;/title&gt;&lt;secondary-title&gt;Experimental dermatology&lt;/secondary-title&gt;&lt;/titles&gt;&lt;periodical&gt;&lt;full-title&gt;Experimental dermatology&lt;/full-title&gt;&lt;/periodical&gt;&lt;pages&gt;304-307&lt;/pages&gt;&lt;volume&gt;21&lt;/volume&gt;&lt;number&gt;4&lt;/number&gt;&lt;dates&gt;&lt;year&gt;2012&lt;/year&gt;&lt;/dates&gt;&lt;isbn&gt;0906-670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(Moriwaki et al.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D5BA2" w:rsidRPr="00ED5BA2" w14:paraId="7157BB38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384E8FA" w14:textId="77777777" w:rsidR="00ED5BA2" w:rsidRPr="00FE41EE" w:rsidRDefault="00ED5BA2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CS1BD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EA9D02" w14:textId="77777777" w:rsidR="00ED5BA2" w:rsidRPr="00ED5BA2" w:rsidRDefault="00ED5BA2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(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E225SfsX19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61591" w14:textId="77777777" w:rsidR="00ED5BA2" w:rsidRPr="00ED5BA2" w:rsidRDefault="00ED5BA2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 xml:space="preserve">XP/CS 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C62C38" w14:textId="77777777" w:rsidR="00ED5BA2" w:rsidRPr="00ED5BA2" w:rsidRDefault="00ED5BA2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NA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C9B6AA8" w14:textId="77777777" w:rsidR="00ED5BA2" w:rsidRPr="00ED5BA2" w:rsidRDefault="00D9318E" w:rsidP="00D93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fldChar w:fldCharType="begin">
                <w:fldData xml:space="preserve">PEVuZE5vdGU+PENpdGU+PEF1dGhvcj5UaG9yZWw8L0F1dGhvcj48WWVhcj4yMDA0PC9ZZWFyPjxS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xMDY3MC04MDwvcGFnZXM+PHZvbHVtZT4yNDwvdm9sdW1l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fldChar w:fldCharType="begin">
                <w:fldData xml:space="preserve">PEVuZE5vdGU+PENpdGU+PEF1dGhvcj5UaG9yZWw8L0F1dGhvcj48WWVhcj4yMDA0PC9ZZWFyPjxS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xMDY3MC04MDwvcGFnZXM+PHZvbHVtZT4yNDwvdm9sdW1l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(Thorel et al., 200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</w:p>
        </w:tc>
      </w:tr>
      <w:tr w:rsidR="007D4FE8" w:rsidRPr="007D4FE8" w14:paraId="11EF1819" w14:textId="77777777" w:rsidTr="00FE41EE">
        <w:trPr>
          <w:trHeight w:val="282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DB64DDA" w14:textId="77777777" w:rsidR="009E5B95" w:rsidRPr="00ED5BA2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XP96T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D57D6F" w14:textId="77777777" w:rsidR="009E5B95" w:rsidRPr="00ED5BA2" w:rsidRDefault="00FC2F70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921_922</w:t>
            </w:r>
            <w:r w:rsidR="009E5B95" w:rsidRP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delTC</w:t>
            </w:r>
            <w:r w:rsidRP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(L308</w:t>
            </w:r>
            <w:r w:rsidR="0038322A" w:rsidRP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fsX12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39F1FA" w14:textId="77777777" w:rsidR="009E5B95" w:rsidRPr="00ED5BA2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 xml:space="preserve">XP/C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04D7D1" w14:textId="77777777" w:rsidR="009E5B95" w:rsidRPr="00ED5BA2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Israeli Palestinian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0D83827" w14:textId="77777777" w:rsidR="009E5B95" w:rsidRPr="00FE41EE" w:rsidRDefault="00713936" w:rsidP="00713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/>
            </w:r>
            <w:r w:rsidRPr="00ED5BA2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instrText xml:space="preserve"> ADDIN EN.CITE &lt;EndNote&gt;&lt;Cite&gt;&lt;Author&gt;Em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>mert&lt;/Author&gt;&lt;Year&gt;2002&lt;/Year&gt;&lt;RecNum&gt;8&lt;/RecNum&gt;&lt;DisplayText&gt;(Emmert et al., 2002)&lt;/DisplayText&gt;&lt;record&gt;&lt;rec-number&gt;8&lt;/rec-number&gt;&lt;foreign-keys&gt;&lt;key app="EN" db-id="vxefsdffmtdve0epe9epvds95fdrtzxew9ex" timestamp="1545134865"&gt;8&lt;/key&gt;&lt;/foreign-keys&gt;&lt;ref-type name="Journal Article"&gt;17&lt;/ref-type&gt;&lt;contributors&gt;&lt;authors&gt;&lt;author&gt;Emmert, Steffen&lt;/author&gt;&lt;author&gt;Slor, Hanoch&lt;/author&gt;&lt;author&gt;Busch, David B&lt;/author&gt;&lt;author&gt;Batko, Sima&lt;/author&gt;&lt;author&gt;Albert, Roberta B&lt;/author&gt;&lt;author&gt;Coleman, Donna&lt;/author&gt;&lt;author&gt;Khan, Sikandar G&lt;/author&gt;&lt;author&gt;Abu-Libdeh, Bassam&lt;/author&gt;&lt;author&gt;DiGiovanna, John J&lt;/author&gt;&lt;author&gt;Cunningham, Bari B&lt;/author&gt;&lt;/authors&gt;&lt;/contributors&gt;&lt;titles&gt;&lt;title&gt;Relationship of neurologic degeneration to genotype in three xeroderma pigmentosum group G Patients1&lt;/title&gt;&lt;secondary-title&gt;Journal of Investigative Dermatology&lt;/secondary-title&gt;&lt;/titles&gt;&lt;periodical&gt;&lt;full-title&gt;Journal of Investigative Dermatology&lt;/full-title&gt;&lt;/periodical&gt;&lt;pages&gt;972-982&lt;/pages&gt;&lt;volume&gt;118&lt;/volume&gt;&lt;number&gt;6&lt;/number&gt;&lt;dates&gt;&lt;year&gt;2002&lt;/year&gt;&lt;/dates&gt;&lt;isbn&gt;0022-202X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kern w:val="24"/>
                <w:sz w:val="24"/>
                <w:szCs w:val="24"/>
                <w:lang w:val="en-GB"/>
              </w:rPr>
              <w:t>(Emmert et al., 2002)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</w:p>
        </w:tc>
      </w:tr>
      <w:tr w:rsidR="007D4FE8" w:rsidRPr="007D4FE8" w14:paraId="09259B31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C7C2816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82DC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AA5E3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46C&gt;T</w:t>
            </w:r>
            <w:r w:rsidR="005E38F9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(Q16X)</w:t>
            </w:r>
          </w:p>
          <w:p w14:paraId="335AE3C3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3049_3050delTG</w:t>
            </w:r>
            <w:r w:rsidR="00E51045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(V869GfsX11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071B4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6D343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aucasian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93BF7A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FE8" w:rsidRPr="007D4FE8" w14:paraId="7F3E8D8A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2BF618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65BE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DFAED" w14:textId="77777777" w:rsidR="007D4FE8" w:rsidRPr="00FE41EE" w:rsidRDefault="007D4FE8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2620G&gt;A(A874T)</w:t>
            </w:r>
          </w:p>
          <w:p w14:paraId="4A5FF904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406C&gt;T</w:t>
            </w:r>
            <w:r w:rsidR="00FC2F70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(Q136X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0F1A7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-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A378BE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aucasian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5C127F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FE8" w:rsidRPr="007D4FE8" w14:paraId="54E01EA2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DC8EDA2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12PF, XP13PF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511520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409_410insTT</w:t>
            </w:r>
            <w:r w:rsidR="00B2249B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(R138F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44C16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-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7AB35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hinese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C3FC11C" w14:textId="77777777" w:rsidR="009E5B95" w:rsidRPr="00FE41EE" w:rsidRDefault="00713936" w:rsidP="00713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 xml:space="preserve"> ADDIN EN.CITE &lt;EndNote&gt;&lt;Cite&gt;&lt;Author&gt;Zhou&lt;/Author&gt;&lt;Year&gt;2017&lt;/Year&gt;&lt;RecNum&gt;7&lt;/RecNum&gt;&lt;DisplayText&gt;(Zhou et al., 2017)&lt;/DisplayText&gt;&lt;record&gt;&lt;rec-number&gt;7&lt;/rec-number&gt;&lt;foreign-keys&gt;&lt;key app="EN" db-id="vxefsdffmtdve0epe9epvds95fdrtzxew9ex" timestamp="1545134819"&gt;7&lt;/key&gt;&lt;/foreign-keys&gt;&lt;ref-type name="Journal Article"&gt;17&lt;/ref-type&gt;&lt;contributors&gt;&lt;authors&gt;&lt;author&gt;Zhou, Eray Yihui&lt;/author&gt;&lt;author&gt;Wang, Huijun&lt;/author&gt;&lt;author&gt;Lin, Zhimiao&lt;/author&gt;&lt;author&gt;Xu, Guiwen&lt;/author&gt;&lt;author&gt;Ma, Zhihong&lt;/author&gt;&lt;author&gt;Zhao, Jiahui&lt;/author&gt;&lt;author&gt;Feng, Cheng&lt;/author&gt;&lt;author&gt;Duo, Lina&lt;/author&gt;&lt;author&gt;Yin, Jinghua&lt;/author&gt;&lt;author&gt;Yang, Yong&lt;/author&gt;&lt;/authors&gt;&lt;/contributors&gt;&lt;titles&gt;&lt;title&gt;Clinical and molecular epidemiological study of xeroderma pigmentosum in China: A case series of 19 patients&lt;/title&gt;&lt;secondary-title&gt;The Journal of dermatology&lt;/secondary-title&gt;&lt;/titles&gt;&lt;periodical&gt;&lt;full-title&gt;The Journal of dermatology&lt;/full-title&gt;&lt;/periodical&gt;&lt;pages&gt;71-75&lt;/pages&gt;&lt;volume&gt;44&lt;/volume&gt;&lt;number&gt;1&lt;/number&gt;&lt;dates&gt;&lt;year&gt;2017&lt;/year&gt;&lt;/dates&gt;&lt;isbn&gt;0385-2407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kern w:val="24"/>
                <w:sz w:val="24"/>
                <w:szCs w:val="24"/>
                <w:lang w:val="en-GB"/>
              </w:rPr>
              <w:t>(Zhou et al., 2017)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</w:p>
        </w:tc>
      </w:tr>
      <w:tr w:rsidR="007D4FE8" w:rsidRPr="007D4FE8" w14:paraId="1DD4825B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5040BAD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104BR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40AD55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136delC</w:t>
            </w:r>
            <w:r w:rsidR="002549E7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(H46fs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68CA5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8E45A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Pakistani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513A602" w14:textId="77777777" w:rsidR="009E5B95" w:rsidRPr="00FE41EE" w:rsidRDefault="00713936" w:rsidP="00713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 xml:space="preserve"> ADDIN EN.CITE &lt;EndNote&gt;&lt;Cite&gt;&lt;Author&gt;Fassihi&lt;/Author&gt;&lt;Year&gt;2016&lt;/Year&gt;&lt;RecNum&gt;6&lt;/RecNum&gt;&lt;DisplayText&gt;(Fassihi et al., 2016)&lt;/DisplayText&gt;&lt;record&gt;&lt;rec-number&gt;6&lt;/rec-number&gt;&lt;foreign-keys&gt;&lt;key app="EN" db-id="vxefsdffmtdve0epe9epvds95fdrtzxew9ex" timestamp="1545134721"&gt;6&lt;/key&gt;&lt;/foreign-keys&gt;&lt;ref-type name="Journal Article"&gt;17&lt;/ref-type&gt;&lt;contributors&gt;&lt;authors&gt;&lt;author&gt;Fassihi, Hiva&lt;/author&gt;&lt;author&gt;Sethi, Mieran&lt;/author&gt;&lt;author&gt;Fawcett, Heather&lt;/author&gt;&lt;author&gt;Wing, Jonathan&lt;/author&gt;&lt;author&gt;Chandler, Natalie&lt;/author&gt;&lt;author&gt;Mohammed, Shehla&lt;/author&gt;&lt;author&gt;Craythorne, Emma&lt;/author&gt;&lt;author&gt;Morley, Ana MS&lt;/author&gt;&lt;author&gt;Lim, Rongxuan&lt;/author&gt;&lt;author&gt;Turner, Sally&lt;/author&gt;&lt;/authors&gt;&lt;/contributors&gt;&lt;titles&gt;&lt;title&gt;Deep phenotyping of 89 xeroderma pigmentosum patients reveals unexpected heterogeneity dependent on the precise molecular defect&lt;/title&gt;&lt;secondary-title&gt;Proceedings of the National Academy of Sciences&lt;/secondary-title&gt;&lt;/titles&gt;&lt;periodical&gt;&lt;full-title&gt;Proceedings of the National Academy of Sciences&lt;/full-title&gt;&lt;/periodical&gt;&lt;pages&gt;201519444&lt;/pages&gt;&lt;dates&gt;&lt;year&gt;2016&lt;/year&gt;&lt;/dates&gt;&lt;isbn&gt;0027-8424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kern w:val="24"/>
                <w:sz w:val="24"/>
                <w:szCs w:val="24"/>
                <w:lang w:val="en-GB"/>
              </w:rPr>
              <w:t>(Fassihi et al., 2016)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  <w:r w:rsidR="009E5B95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</w:tr>
      <w:tr w:rsidR="007D4FE8" w:rsidRPr="007D4FE8" w14:paraId="5396D952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C99988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118BR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7E3B9B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2383G&gt;A</w:t>
            </w:r>
            <w:r w:rsidR="001A5187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(A795T)</w:t>
            </w:r>
          </w:p>
          <w:p w14:paraId="24C16FD1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1842delT</w:t>
            </w:r>
            <w:r w:rsidR="001A5187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(L615fs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EB7BD8" w14:textId="77777777" w:rsidR="001A5187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-G</w:t>
            </w:r>
          </w:p>
          <w:p w14:paraId="03FADBEC" w14:textId="77777777" w:rsidR="009E5B95" w:rsidRPr="00FE41EE" w:rsidRDefault="009E5B95" w:rsidP="007D4FE8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3A707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aucasian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BB9D85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FE8" w:rsidRPr="007D4FE8" w14:paraId="511BC5FD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D1C0F1B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55, XP56BR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7C635D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264+1delG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FCB77B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7DB93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Somalian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4F73D7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FE8" w:rsidRPr="007D4FE8" w14:paraId="25ADC1B7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1874E4E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34BR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D3E68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</w:t>
            </w:r>
            <w:r w:rsidR="001A5187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2453C</w:t>
            </w: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&gt;T</w:t>
            </w:r>
            <w:r w:rsidR="001A5187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(A818V)</w:t>
            </w:r>
          </w:p>
          <w:p w14:paraId="12404508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2586_2587delTA</w:t>
            </w:r>
            <w:r w:rsidR="001A5187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(T863fs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4F1EA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-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165B7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aucasian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07F0CE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FE8" w:rsidRPr="007D4FE8" w14:paraId="2FAA66A9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5ED49C6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120BR, XP119BR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33DE90" w14:textId="77777777" w:rsidR="009E5B95" w:rsidRPr="00FE41EE" w:rsidRDefault="001A5187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2453C</w:t>
            </w:r>
            <w:r w:rsidR="009E5B95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&gt;T</w:t>
            </w:r>
            <w:r w:rsidR="00486994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 xml:space="preserve"> </w:t>
            </w: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(A818V)</w:t>
            </w:r>
          </w:p>
          <w:p w14:paraId="1FEE058B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1753G&gt;T</w:t>
            </w:r>
            <w:r w:rsidR="001A5187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(E585X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576710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-G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981D0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eltic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9600D2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FE8" w:rsidRPr="007D4FE8" w14:paraId="46175B92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7312A3A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101BR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DBBD3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869T&gt;A</w:t>
            </w:r>
            <w:r w:rsidR="00E51045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(E960X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B75CE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-G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325E6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NA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195A9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FE8" w:rsidRPr="007D4FE8" w14:paraId="380C3FCF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920CE74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01RJ, XP02RJ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9CE685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83C&gt;A</w:t>
            </w:r>
            <w:r w:rsidR="00A077FB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(A28D)</w:t>
            </w:r>
          </w:p>
          <w:p w14:paraId="004466DE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2904G&gt;C</w:t>
            </w:r>
            <w:r w:rsidR="00103F35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(W968C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2B115D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-G</w:t>
            </w:r>
            <w:r w:rsid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5F7E7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Brazilian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D4415FB" w14:textId="77777777" w:rsidR="009E5B95" w:rsidRPr="00FE41EE" w:rsidRDefault="00713936" w:rsidP="00713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 xml:space="preserve"> ADDIN EN.CITE &lt;EndNote&gt;&lt;Cite&gt;&lt;Author&gt;Soltys&lt;/Author&gt;&lt;Year&gt;2013&lt;/Year&gt;&lt;RecNum&gt;5&lt;/RecNum&gt;&lt;DisplayText&gt;(Soltys et al., 2013)&lt;/DisplayText&gt;&lt;record&gt;&lt;rec-number&gt;5&lt;/rec-number&gt;&lt;foreign-keys&gt;&lt;key app="EN" db-id="vxefsdffmtdve0epe9epvds95fdrtzxew9ex" timestamp="1545134688"&gt;5&lt;/key&gt;&lt;/foreign-keys&gt;&lt;ref-type name="Journal Article"&gt;17&lt;/ref-type&gt;&lt;contributors&gt;&lt;authors&gt;&lt;author&gt;Soltys, Daniela T&lt;/author&gt;&lt;author&gt;Rocha, Clarissa RR&lt;/author&gt;&lt;author&gt;Lerner, Letícia K&lt;/author&gt;&lt;author&gt;de Souza, Tiago A&lt;/author&gt;&lt;author&gt;Munford, Veridiana&lt;/author&gt;&lt;author&gt;Cabral, Fernanda&lt;/author&gt;&lt;author&gt;Nardo, Tiziana&lt;/author&gt;&lt;author&gt;Stefanini, Miria&lt;/author&gt;&lt;author&gt;Sarasin, Alain&lt;/author&gt;&lt;author&gt;Cabral</w:instrText>
            </w:r>
            <w:r>
              <w:rPr>
                <w:rFonts w:ascii="Cambria Math" w:eastAsia="Calibri" w:hAnsi="Cambria Math" w:cs="Cambria Math"/>
                <w:kern w:val="24"/>
                <w:sz w:val="24"/>
                <w:szCs w:val="24"/>
                <w:lang w:val="en-GB"/>
              </w:rPr>
              <w:instrText>‐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>Neto, Januário B&lt;/author&gt;&lt;/authors&gt;&lt;/contributors&gt;&lt;titles&gt;&lt;title&gt;Novel XPG (ERCC5) mutations affect DNA repair and cell survival after ultraviolet but not oxidative stress&lt;/title&gt;&lt;secondary-title&gt;Human mutation&lt;/secondary-title&gt;&lt;/titles&gt;&lt;periodical&gt;&lt;full-title&gt;Human mutation&lt;/full-title&gt;&lt;/periodical&gt;&lt;pages&gt;481-489&lt;/pages&gt;&lt;volume&gt;34&lt;/volume&gt;&lt;number&gt;3&lt;/number&gt;&lt;dates&gt;&lt;year&gt;2013&lt;/year&gt;&lt;/dates&gt;&lt;isbn&gt;1059-7794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kern w:val="24"/>
                <w:sz w:val="24"/>
                <w:szCs w:val="24"/>
                <w:lang w:val="en-GB"/>
              </w:rPr>
              <w:t>(Soltys et al., 2013)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</w:p>
        </w:tc>
      </w:tr>
      <w:tr w:rsidR="007D4FE8" w:rsidRPr="007D4FE8" w14:paraId="4F052E60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8F8CB54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lastRenderedPageBreak/>
              <w:t>Infant girl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9D3B46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1173dupT</w:t>
            </w:r>
            <w:r w:rsidR="00486994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 xml:space="preserve"> (Q37X)</w:t>
            </w:r>
          </w:p>
          <w:p w14:paraId="29F7932B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>c.109C&gt;T</w:t>
            </w:r>
            <w:r w:rsidR="00486994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  <w:t xml:space="preserve"> (L392X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D5AEF1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5109E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hinese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87B58AA" w14:textId="77777777" w:rsidR="009E5B95" w:rsidRPr="00FE41EE" w:rsidRDefault="00713936" w:rsidP="00713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 xml:space="preserve"> ADDIN EN.CITE &lt;EndNote&gt;&lt;Cite&gt;&lt;Author&gt;Zhang&lt;/Author&gt;&lt;Year&gt;2017&lt;/Year&gt;&lt;RecNum&gt;12&lt;/RecNum&gt;&lt;DisplayText&gt;(Zhang et al., 2017)&lt;/DisplayText&gt;&lt;record&gt;&lt;rec-number&gt;12&lt;/rec-number&gt;&lt;foreign-keys&gt;&lt;key app="EN" db-id="vxefsdffmtdve0epe9epvds95fdrtzxew9ex" timestamp="1545135134"&gt;12&lt;/key&gt;&lt;/foreign-keys&gt;&lt;ref-type name="Journal Article"&gt;17&lt;/ref-type&gt;&lt;contributors&gt;&lt;authors&gt;&lt;author&gt;Zhang, Jia&lt;/author&gt;&lt;author&gt;Cheng, Ruhong&lt;/author&gt;&lt;author&gt;Yu, Xia&lt;/author&gt;&lt;author&gt;Sun, Zhonghui&lt;/author&gt;&lt;author&gt;Li, Ming&lt;/author&gt;&lt;author&gt;Yao, Zhirong&lt;/author&gt;&lt;/authors&gt;&lt;/contributors&gt;&lt;titles&gt;&lt;title&gt;Expansion of the genotypic and phenotypic spectrum of xeroderma pigmentosum in Chinese population&lt;/title&gt;&lt;secondary-title&gt;Photodermatology, photoimmunology &amp;amp; photomedicine&lt;/secondary-title&gt;&lt;/titles&gt;&lt;periodical&gt;&lt;full-title&gt;Photodermatology, photoimmunology &amp;amp; photomedicine&lt;/full-title&gt;&lt;/periodical&gt;&lt;pages&gt;58-63&lt;/pages&gt;&lt;volume&gt;33&lt;/volume&gt;&lt;number&gt;1&lt;/number&gt;&lt;dates&gt;&lt;year&gt;2017&lt;/year&gt;&lt;/dates&gt;&lt;isbn&gt;0905-4383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kern w:val="24"/>
                <w:sz w:val="24"/>
                <w:szCs w:val="24"/>
                <w:lang w:val="en-GB"/>
              </w:rPr>
              <w:t>(Zhang et al., 2017)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</w:p>
        </w:tc>
      </w:tr>
      <w:tr w:rsidR="007D4FE8" w:rsidRPr="007D4FE8" w14:paraId="599891D6" w14:textId="77777777" w:rsidTr="00FE41EE">
        <w:trPr>
          <w:trHeight w:val="34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4D0F0B2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40GO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AE8BA5" w14:textId="77777777" w:rsidR="009E5B95" w:rsidRPr="00FE41EE" w:rsidRDefault="009E5B95" w:rsidP="00E077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9F6E5"/>
                <w:lang w:val="fr-FR"/>
              </w:rPr>
            </w:pPr>
            <w:r w:rsidRPr="00FE41EE">
              <w:rPr>
                <w:rFonts w:ascii="Times New Roman" w:hAnsi="Times New Roman" w:cs="Times New Roman"/>
                <w:sz w:val="24"/>
                <w:szCs w:val="24"/>
                <w:shd w:val="clear" w:color="auto" w:fill="F9F6E5"/>
                <w:lang w:val="fr-FR"/>
              </w:rPr>
              <w:t> c.2333T&gt;C (L778P)</w:t>
            </w:r>
          </w:p>
          <w:p w14:paraId="79300E82" w14:textId="77777777" w:rsidR="009E5B95" w:rsidRPr="00FE41EE" w:rsidRDefault="00B2249B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fr-FR"/>
              </w:rPr>
            </w:pPr>
            <w:r w:rsidRPr="00FE41EE">
              <w:rPr>
                <w:rFonts w:ascii="Times New Roman" w:hAnsi="Times New Roman" w:cs="Times New Roman"/>
                <w:sz w:val="24"/>
                <w:szCs w:val="24"/>
                <w:shd w:val="clear" w:color="auto" w:fill="F9F6E5"/>
                <w:lang w:val="fr-FR"/>
              </w:rPr>
              <w:t>c.448C&gt;T (Q150X</w:t>
            </w:r>
            <w:r w:rsidR="009E5B95" w:rsidRPr="00FE41EE">
              <w:rPr>
                <w:rFonts w:ascii="Times New Roman" w:hAnsi="Times New Roman" w:cs="Times New Roman"/>
                <w:sz w:val="24"/>
                <w:szCs w:val="24"/>
                <w:shd w:val="clear" w:color="auto" w:fill="F9F6E5"/>
                <w:lang w:val="fr-FR"/>
              </w:rPr>
              <w:t>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A97BB3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  <w:r w:rsidRPr="00FE41EE">
              <w:rPr>
                <w:rFonts w:ascii="Times New Roman" w:hAnsi="Times New Roman" w:cs="Times New Roman"/>
                <w:sz w:val="24"/>
                <w:szCs w:val="24"/>
                <w:shd w:val="clear" w:color="auto" w:fill="F9F6E5"/>
              </w:rPr>
              <w:t>[Predicted by Host Cell Reactivation (HCR) Assay] 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B6036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NA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1A6DDD1" w14:textId="77777777" w:rsidR="009E5B95" w:rsidRPr="00FE41EE" w:rsidRDefault="00CA37CB" w:rsidP="00CA3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instrText xml:space="preserve"> ADDIN EN.CITE &lt;EndNote&gt;&lt;Cite&gt;&lt;Author&gt;Schäfer&lt;/Author&gt;&lt;Year&gt;2013&lt;/Year&gt;&lt;RecNum&gt;4&lt;/RecNum&gt;&lt;DisplayText&gt;(Schäfer et al., 2013)&lt;/DisplayText&gt;&lt;record&gt;&lt;rec-number&gt;4&lt;/rec-number&gt;&lt;foreign-keys&gt;&lt;key app="EN" db-id="vxefsdffmtdve0epe9epvds95fdrtzxew9ex" timestamp="1545134132"&gt;4&lt;/key&gt;&lt;/foreign-keys&gt;&lt;ref-type name="Journal Article"&gt;17&lt;/ref-type&gt;&lt;contributors&gt;&lt;authors&gt;&lt;author&gt;Schäfer, Annika&lt;/author&gt;&lt;author&gt;Schubert, Steffen&lt;/author&gt;&lt;author&gt;Gratchev, Alexei&lt;/author&gt;&lt;author&gt;Seebode, Christina&lt;/author&gt;&lt;author&gt;Apel, Antje&lt;/author&gt;&lt;author&gt;Laspe, Petra&lt;/author&gt;&lt;author&gt;Hofmann, Lars&lt;/author&gt;&lt;author&gt;Ohlenbusch, Andreas&lt;/author&gt;&lt;author&gt;Mori, Toshio&lt;/author&gt;&lt;author&gt;Kobayashi, Nobuhiko&lt;/author&gt;&lt;/authors&gt;&lt;/contributors&gt;&lt;titles&gt;&lt;title&gt;Characterization of three XPG-defective patients identifies three missense mutations that impair repair and transcription&lt;/title&gt;&lt;secondary-title&gt;Journal of Investigative Dermatology&lt;/secondary-title&gt;&lt;/titles&gt;&lt;periodical&gt;&lt;full-title&gt;Journal of Investigative Dermatology&lt;/full-title&gt;&lt;/periodical&gt;&lt;pages&gt;1841-1849&lt;/pages&gt;&lt;volume&gt;133&lt;/volume&gt;&lt;number&gt;7&lt;/number&gt;&lt;dates&gt;&lt;year&gt;2013&lt;/year&gt;&lt;/dates&gt;&lt;isbn&gt;0022-202X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kern w:val="24"/>
                <w:sz w:val="24"/>
                <w:szCs w:val="24"/>
                <w:lang w:val="en-GB"/>
              </w:rPr>
              <w:t>(Schäfer et al., 2013)</w:t>
            </w:r>
            <w:r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fldChar w:fldCharType="end"/>
            </w:r>
          </w:p>
        </w:tc>
      </w:tr>
      <w:tr w:rsidR="007D4FE8" w:rsidRPr="007D4FE8" w14:paraId="493C6AA7" w14:textId="77777777" w:rsidTr="00FE41EE">
        <w:trPr>
          <w:trHeight w:val="574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D1FA2B2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72MA (HTZ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B16C57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2440G&gt;C</w:t>
            </w:r>
            <w:r w:rsidR="00103F35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(W814S)</w:t>
            </w:r>
          </w:p>
          <w:p w14:paraId="1E96321B" w14:textId="77777777" w:rsidR="009E5B95" w:rsidRPr="00FE41EE" w:rsidRDefault="002549E7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.2179</w:t>
            </w:r>
            <w:r w:rsidR="009E5B95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G&gt;T</w:t>
            </w: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 (E727X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CE9E3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56629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aucasian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DCEB52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FE8" w:rsidRPr="007D4FE8" w14:paraId="4C93688B" w14:textId="77777777" w:rsidTr="00FE41EE">
        <w:trPr>
          <w:trHeight w:val="445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DD4558C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XP165M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E29D46" w14:textId="77777777" w:rsidR="009E5B95" w:rsidRPr="00FE41EE" w:rsidRDefault="002549E7" w:rsidP="00E077E5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c.2413G&gt;A </w:t>
            </w:r>
            <w:r w:rsidR="00103F35"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(G805R)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B84FDD" w14:textId="77777777" w:rsidR="009E5B95" w:rsidRPr="00FE41EE" w:rsidRDefault="009E5B95" w:rsidP="00ED5BA2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 xml:space="preserve">XP/C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C8510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41EE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GB"/>
              </w:rPr>
              <w:t>Caucasian</w:t>
            </w: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E97DFF" w14:textId="77777777" w:rsidR="009E5B95" w:rsidRPr="00FE41EE" w:rsidRDefault="009E5B95" w:rsidP="00E077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E1E6C38" w14:textId="77777777" w:rsidR="001C6488" w:rsidRPr="003B07B5" w:rsidRDefault="001C6488" w:rsidP="001C648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3B07B5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                                          </w:t>
      </w:r>
    </w:p>
    <w:p w14:paraId="002A8461" w14:textId="77777777" w:rsidR="00F56220" w:rsidRPr="003B07B5" w:rsidRDefault="00F56220" w:rsidP="004E6AC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251D28" w14:textId="77777777" w:rsidR="00F56220" w:rsidRPr="003B07B5" w:rsidRDefault="00FE41EE" w:rsidP="00FE41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CDC6FE8" w14:textId="77777777" w:rsidR="00F56220" w:rsidRPr="003B07B5" w:rsidRDefault="00F56220" w:rsidP="00F5622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BE008F" w14:textId="08034757" w:rsidR="001C6488" w:rsidRPr="003B07B5" w:rsidRDefault="001C6488" w:rsidP="00B6040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B07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B60408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bookmarkStart w:id="0" w:name="_GoBack"/>
      <w:bookmarkEnd w:id="0"/>
      <w:r w:rsidRPr="003B07B5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F56220" w:rsidRPr="003B07B5">
        <w:rPr>
          <w:rFonts w:ascii="Times New Roman" w:hAnsi="Times New Roman" w:cs="Times New Roman"/>
          <w:sz w:val="24"/>
          <w:szCs w:val="24"/>
          <w:lang w:val="en-GB"/>
        </w:rPr>
        <w:t xml:space="preserve"> List of the 87 </w:t>
      </w:r>
      <w:r w:rsidRPr="003B07B5">
        <w:rPr>
          <w:rFonts w:ascii="Times New Roman" w:hAnsi="Times New Roman" w:cs="Times New Roman"/>
          <w:sz w:val="24"/>
          <w:szCs w:val="24"/>
          <w:lang w:val="en-GB"/>
        </w:rPr>
        <w:t>Gene</w:t>
      </w:r>
      <w:r w:rsidR="00F56220" w:rsidRPr="003B07B5">
        <w:rPr>
          <w:rFonts w:ascii="Times New Roman" w:hAnsi="Times New Roman" w:cs="Times New Roman"/>
          <w:sz w:val="24"/>
          <w:szCs w:val="24"/>
          <w:lang w:val="en-GB"/>
        </w:rPr>
        <w:t xml:space="preserve"> used for targeted gene sequencing</w:t>
      </w:r>
    </w:p>
    <w:tbl>
      <w:tblPr>
        <w:tblW w:w="4888" w:type="pct"/>
        <w:tblLook w:val="04A0" w:firstRow="1" w:lastRow="0" w:firstColumn="1" w:lastColumn="0" w:noHBand="0" w:noVBand="1"/>
      </w:tblPr>
      <w:tblGrid>
        <w:gridCol w:w="5812"/>
        <w:gridCol w:w="3005"/>
      </w:tblGrid>
      <w:tr w:rsidR="003775B5" w:rsidRPr="003B07B5" w14:paraId="6F7F1CDD" w14:textId="77777777" w:rsidTr="003B07B5">
        <w:trPr>
          <w:trHeight w:val="255"/>
        </w:trPr>
        <w:tc>
          <w:tcPr>
            <w:tcW w:w="3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295F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 group</w:t>
            </w:r>
          </w:p>
        </w:tc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D690" w14:textId="77777777" w:rsidR="003775B5" w:rsidRPr="003B07B5" w:rsidRDefault="003B07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 w:rsidR="003775B5" w:rsidRPr="003B07B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e</w:t>
            </w:r>
          </w:p>
        </w:tc>
      </w:tr>
      <w:tr w:rsidR="003775B5" w:rsidRPr="003B07B5" w14:paraId="758266D0" w14:textId="77777777" w:rsidTr="003B07B5">
        <w:trPr>
          <w:trHeight w:val="255"/>
        </w:trPr>
        <w:tc>
          <w:tcPr>
            <w:tcW w:w="32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403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Albinism</w:t>
            </w: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A0F4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C10ORF11</w:t>
            </w:r>
          </w:p>
        </w:tc>
      </w:tr>
      <w:tr w:rsidR="003775B5" w:rsidRPr="003B07B5" w14:paraId="636BA73A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F1FE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32A5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GPR143</w:t>
            </w:r>
          </w:p>
        </w:tc>
      </w:tr>
      <w:tr w:rsidR="003775B5" w:rsidRPr="003B07B5" w14:paraId="5EA9E379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B3A42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B5D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MC1R</w:t>
            </w:r>
          </w:p>
        </w:tc>
      </w:tr>
      <w:tr w:rsidR="003775B5" w:rsidRPr="003B07B5" w14:paraId="2D0D2249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87CEA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DC5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MITF</w:t>
            </w:r>
          </w:p>
        </w:tc>
      </w:tr>
      <w:tr w:rsidR="003775B5" w:rsidRPr="003B07B5" w14:paraId="0E915463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924F5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AE0F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OCA2</w:t>
            </w:r>
          </w:p>
        </w:tc>
      </w:tr>
      <w:tr w:rsidR="003775B5" w:rsidRPr="003B07B5" w14:paraId="5738E5E8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F12C2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908A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SLC45A2</w:t>
            </w:r>
          </w:p>
        </w:tc>
      </w:tr>
      <w:tr w:rsidR="003775B5" w:rsidRPr="003B07B5" w14:paraId="74F7AB11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8E52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C3E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</w:p>
        </w:tc>
      </w:tr>
      <w:tr w:rsidR="003775B5" w:rsidRPr="003B07B5" w14:paraId="35B70EF1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A9AD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36A5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TYRP1</w:t>
            </w:r>
          </w:p>
        </w:tc>
      </w:tr>
      <w:tr w:rsidR="003775B5" w:rsidRPr="003B07B5" w14:paraId="6D97926E" w14:textId="77777777" w:rsidTr="003B07B5">
        <w:trPr>
          <w:trHeight w:val="255"/>
        </w:trPr>
        <w:tc>
          <w:tcPr>
            <w:tcW w:w="32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4F377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DNA repair / chromosomal breakage</w:t>
            </w: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FF37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ATM</w:t>
            </w:r>
          </w:p>
        </w:tc>
      </w:tr>
      <w:tr w:rsidR="003775B5" w:rsidRPr="003B07B5" w14:paraId="673EA070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981A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5E4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ATR</w:t>
            </w:r>
          </w:p>
        </w:tc>
      </w:tr>
      <w:tr w:rsidR="003775B5" w:rsidRPr="003B07B5" w14:paraId="708709E5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DDB2D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3C2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BLM</w:t>
            </w:r>
          </w:p>
        </w:tc>
      </w:tr>
      <w:tr w:rsidR="003775B5" w:rsidRPr="003B07B5" w14:paraId="1C750C14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392F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386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BRCA2</w:t>
            </w:r>
          </w:p>
        </w:tc>
      </w:tr>
      <w:tr w:rsidR="003775B5" w:rsidRPr="003B07B5" w14:paraId="25572E2F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D142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576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DDB2</w:t>
            </w:r>
          </w:p>
        </w:tc>
      </w:tr>
      <w:tr w:rsidR="003775B5" w:rsidRPr="003B07B5" w14:paraId="15835E0F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383FD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3C40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ERCC1</w:t>
            </w:r>
          </w:p>
        </w:tc>
      </w:tr>
      <w:tr w:rsidR="003775B5" w:rsidRPr="003B07B5" w14:paraId="62963E57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341F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7ED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ERCC2</w:t>
            </w:r>
          </w:p>
        </w:tc>
      </w:tr>
      <w:tr w:rsidR="003775B5" w:rsidRPr="003B07B5" w14:paraId="073043A9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279B4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D005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ERCC3</w:t>
            </w:r>
          </w:p>
        </w:tc>
      </w:tr>
      <w:tr w:rsidR="003775B5" w:rsidRPr="003B07B5" w14:paraId="4892023E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056D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D1D7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ERCC4</w:t>
            </w:r>
          </w:p>
        </w:tc>
      </w:tr>
      <w:tr w:rsidR="003775B5" w:rsidRPr="003B07B5" w14:paraId="5AC80F3F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CD5E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961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ERCC5</w:t>
            </w:r>
          </w:p>
        </w:tc>
      </w:tr>
      <w:tr w:rsidR="003775B5" w:rsidRPr="003B07B5" w14:paraId="548494AC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D48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32ED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FANCA</w:t>
            </w:r>
          </w:p>
        </w:tc>
      </w:tr>
      <w:tr w:rsidR="003775B5" w:rsidRPr="003B07B5" w14:paraId="70BB0FA5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87DF2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A99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FANCB</w:t>
            </w:r>
          </w:p>
        </w:tc>
      </w:tr>
      <w:tr w:rsidR="003775B5" w:rsidRPr="003B07B5" w14:paraId="7F1AEB96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42E9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53C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FANCC</w:t>
            </w:r>
          </w:p>
        </w:tc>
      </w:tr>
      <w:tr w:rsidR="003775B5" w:rsidRPr="003B07B5" w14:paraId="54727217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CCCF5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A96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FANCD2</w:t>
            </w:r>
          </w:p>
        </w:tc>
      </w:tr>
      <w:tr w:rsidR="003775B5" w:rsidRPr="003B07B5" w14:paraId="7494A011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FB37F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F27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FANCE</w:t>
            </w:r>
          </w:p>
        </w:tc>
      </w:tr>
      <w:tr w:rsidR="003775B5" w:rsidRPr="003B07B5" w14:paraId="26CEF0AA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D934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E23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FANCF</w:t>
            </w:r>
          </w:p>
        </w:tc>
      </w:tr>
      <w:tr w:rsidR="003775B5" w:rsidRPr="003B07B5" w14:paraId="67783925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36D9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3C4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FANCG</w:t>
            </w:r>
          </w:p>
        </w:tc>
      </w:tr>
      <w:tr w:rsidR="003775B5" w:rsidRPr="003B07B5" w14:paraId="3644B90C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53A0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D6FF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FANCI</w:t>
            </w:r>
          </w:p>
        </w:tc>
      </w:tr>
      <w:tr w:rsidR="003775B5" w:rsidRPr="003B07B5" w14:paraId="5E20F9FE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BD4F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6FE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FANCL</w:t>
            </w:r>
          </w:p>
        </w:tc>
      </w:tr>
      <w:tr w:rsidR="003775B5" w:rsidRPr="003B07B5" w14:paraId="390E79C4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35AE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B474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FERMT1</w:t>
            </w:r>
          </w:p>
        </w:tc>
      </w:tr>
      <w:tr w:rsidR="003775B5" w:rsidRPr="003B07B5" w14:paraId="6E4BAC2A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233CF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83B7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GTF2H3</w:t>
            </w:r>
          </w:p>
        </w:tc>
      </w:tr>
      <w:tr w:rsidR="003775B5" w:rsidRPr="003B07B5" w14:paraId="1353C546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8B94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8F8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NBN</w:t>
            </w:r>
          </w:p>
        </w:tc>
      </w:tr>
      <w:tr w:rsidR="003775B5" w:rsidRPr="003B07B5" w14:paraId="003D6EC2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3CDBF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DE85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PALB2</w:t>
            </w:r>
          </w:p>
        </w:tc>
      </w:tr>
      <w:tr w:rsidR="003775B5" w:rsidRPr="003B07B5" w14:paraId="1ACA3264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EC52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E16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PCNA</w:t>
            </w:r>
          </w:p>
        </w:tc>
      </w:tr>
      <w:tr w:rsidR="003775B5" w:rsidRPr="003B07B5" w14:paraId="07FD7253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F77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D24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POLH</w:t>
            </w:r>
          </w:p>
        </w:tc>
      </w:tr>
      <w:tr w:rsidR="003775B5" w:rsidRPr="003B07B5" w14:paraId="75AB5FAA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77CE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280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RAD23B</w:t>
            </w:r>
          </w:p>
        </w:tc>
      </w:tr>
      <w:tr w:rsidR="003775B5" w:rsidRPr="003B07B5" w14:paraId="5F88E6CA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EA87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1AED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RAD51C</w:t>
            </w:r>
          </w:p>
        </w:tc>
      </w:tr>
      <w:tr w:rsidR="003775B5" w:rsidRPr="003B07B5" w14:paraId="27085922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AB46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28F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RPA1</w:t>
            </w:r>
          </w:p>
        </w:tc>
      </w:tr>
      <w:tr w:rsidR="003775B5" w:rsidRPr="003B07B5" w14:paraId="148B45CC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0392F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6CA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SLX4</w:t>
            </w:r>
          </w:p>
        </w:tc>
      </w:tr>
      <w:tr w:rsidR="003775B5" w:rsidRPr="003B07B5" w14:paraId="1B90F9DE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151A4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D2B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SSRP1</w:t>
            </w:r>
          </w:p>
        </w:tc>
      </w:tr>
      <w:tr w:rsidR="003775B5" w:rsidRPr="003B07B5" w14:paraId="05C6060D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E6F2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D2C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WRN</w:t>
            </w:r>
          </w:p>
        </w:tc>
      </w:tr>
      <w:tr w:rsidR="003775B5" w:rsidRPr="003B07B5" w14:paraId="0A238A1B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2D2B4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FCC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XPA</w:t>
            </w:r>
          </w:p>
        </w:tc>
      </w:tr>
      <w:tr w:rsidR="003775B5" w:rsidRPr="003B07B5" w14:paraId="00DCA218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5F48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3DF5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XPC</w:t>
            </w:r>
          </w:p>
        </w:tc>
      </w:tr>
      <w:tr w:rsidR="003775B5" w:rsidRPr="003B07B5" w14:paraId="0336580C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32E2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D02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BRCA1</w:t>
            </w:r>
          </w:p>
        </w:tc>
      </w:tr>
      <w:tr w:rsidR="003775B5" w:rsidRPr="003B07B5" w14:paraId="4E4C2073" w14:textId="77777777" w:rsidTr="003B07B5">
        <w:trPr>
          <w:trHeight w:val="255"/>
        </w:trPr>
        <w:tc>
          <w:tcPr>
            <w:tcW w:w="32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C7C4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Neurofibromatosis type1 and type 2 and Neurofibromatosis Like</w:t>
            </w:r>
          </w:p>
        </w:tc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B6C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MLH1</w:t>
            </w:r>
          </w:p>
        </w:tc>
      </w:tr>
      <w:tr w:rsidR="003775B5" w:rsidRPr="003B07B5" w14:paraId="1D01A7DB" w14:textId="77777777" w:rsidTr="003B07B5">
        <w:trPr>
          <w:trHeight w:val="255"/>
        </w:trPr>
        <w:tc>
          <w:tcPr>
            <w:tcW w:w="32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5B70A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DD9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MSH2</w:t>
            </w:r>
          </w:p>
        </w:tc>
      </w:tr>
      <w:tr w:rsidR="003775B5" w:rsidRPr="003B07B5" w14:paraId="5E801780" w14:textId="77777777" w:rsidTr="003B07B5">
        <w:trPr>
          <w:trHeight w:val="255"/>
        </w:trPr>
        <w:tc>
          <w:tcPr>
            <w:tcW w:w="32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12B8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22B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NF1</w:t>
            </w:r>
          </w:p>
        </w:tc>
      </w:tr>
      <w:tr w:rsidR="003775B5" w:rsidRPr="003B07B5" w14:paraId="21325B07" w14:textId="77777777" w:rsidTr="003B07B5">
        <w:trPr>
          <w:trHeight w:val="255"/>
        </w:trPr>
        <w:tc>
          <w:tcPr>
            <w:tcW w:w="32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2679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AAE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NF2</w:t>
            </w:r>
          </w:p>
        </w:tc>
      </w:tr>
      <w:tr w:rsidR="003775B5" w:rsidRPr="003B07B5" w14:paraId="2489066B" w14:textId="77777777" w:rsidTr="003B07B5">
        <w:trPr>
          <w:trHeight w:val="255"/>
        </w:trPr>
        <w:tc>
          <w:tcPr>
            <w:tcW w:w="32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ADFB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C7A7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</w:p>
        </w:tc>
      </w:tr>
      <w:tr w:rsidR="003775B5" w:rsidRPr="003B07B5" w14:paraId="4A6F90C5" w14:textId="77777777" w:rsidTr="003B07B5">
        <w:trPr>
          <w:trHeight w:val="255"/>
        </w:trPr>
        <w:tc>
          <w:tcPr>
            <w:tcW w:w="32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80BEA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F012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SDHB</w:t>
            </w:r>
          </w:p>
        </w:tc>
      </w:tr>
      <w:tr w:rsidR="003775B5" w:rsidRPr="003B07B5" w14:paraId="65FC5B7C" w14:textId="77777777" w:rsidTr="003B07B5">
        <w:trPr>
          <w:trHeight w:val="255"/>
        </w:trPr>
        <w:tc>
          <w:tcPr>
            <w:tcW w:w="32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1B22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55A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SDHD</w:t>
            </w:r>
          </w:p>
        </w:tc>
      </w:tr>
      <w:tr w:rsidR="003775B5" w:rsidRPr="003B07B5" w14:paraId="1675DC20" w14:textId="77777777" w:rsidTr="003B07B5">
        <w:trPr>
          <w:trHeight w:val="255"/>
        </w:trPr>
        <w:tc>
          <w:tcPr>
            <w:tcW w:w="32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E802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9242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SPRED1</w:t>
            </w:r>
          </w:p>
        </w:tc>
      </w:tr>
      <w:tr w:rsidR="003775B5" w:rsidRPr="003B07B5" w14:paraId="45A151A2" w14:textId="77777777" w:rsidTr="003B07B5">
        <w:trPr>
          <w:trHeight w:val="255"/>
        </w:trPr>
        <w:tc>
          <w:tcPr>
            <w:tcW w:w="32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6B8D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Premature aging</w:t>
            </w: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D557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ACD</w:t>
            </w:r>
          </w:p>
        </w:tc>
      </w:tr>
      <w:tr w:rsidR="003775B5" w:rsidRPr="003B07B5" w14:paraId="3639C584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5845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4124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BANF1</w:t>
            </w:r>
          </w:p>
        </w:tc>
      </w:tr>
      <w:tr w:rsidR="003775B5" w:rsidRPr="003B07B5" w14:paraId="05AD7291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B1EB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0A1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CTC1</w:t>
            </w:r>
          </w:p>
        </w:tc>
      </w:tr>
      <w:tr w:rsidR="003775B5" w:rsidRPr="003B07B5" w14:paraId="2C496DE8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0DB4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DC6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DKC1</w:t>
            </w:r>
          </w:p>
        </w:tc>
      </w:tr>
      <w:tr w:rsidR="003775B5" w:rsidRPr="003B07B5" w14:paraId="1FF9AF2F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A14E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CD0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ERCC6</w:t>
            </w:r>
          </w:p>
        </w:tc>
      </w:tr>
      <w:tr w:rsidR="003775B5" w:rsidRPr="003B07B5" w14:paraId="36D05076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5A8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5060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ERCC8</w:t>
            </w:r>
          </w:p>
        </w:tc>
      </w:tr>
      <w:tr w:rsidR="003775B5" w:rsidRPr="003B07B5" w14:paraId="17EA5D64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B93AF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921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LMNA</w:t>
            </w:r>
          </w:p>
        </w:tc>
      </w:tr>
      <w:tr w:rsidR="003775B5" w:rsidRPr="003B07B5" w14:paraId="02A54A32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D816D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E52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NHP2</w:t>
            </w:r>
          </w:p>
        </w:tc>
      </w:tr>
      <w:tr w:rsidR="003775B5" w:rsidRPr="003B07B5" w14:paraId="71CE2727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C0D20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3781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NLRP1</w:t>
            </w:r>
          </w:p>
        </w:tc>
      </w:tr>
      <w:tr w:rsidR="003775B5" w:rsidRPr="003B07B5" w14:paraId="7F020538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0F477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1EE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NOP10</w:t>
            </w:r>
          </w:p>
        </w:tc>
      </w:tr>
      <w:tr w:rsidR="003775B5" w:rsidRPr="003B07B5" w14:paraId="0C9CB572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F2C1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DDE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PARN</w:t>
            </w:r>
          </w:p>
        </w:tc>
      </w:tr>
      <w:tr w:rsidR="003775B5" w:rsidRPr="003B07B5" w14:paraId="11B740ED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997A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A9B5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RECQL4</w:t>
            </w:r>
          </w:p>
        </w:tc>
      </w:tr>
      <w:tr w:rsidR="003775B5" w:rsidRPr="003B07B5" w14:paraId="6DE4C445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2721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3D85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RTEL1</w:t>
            </w:r>
          </w:p>
        </w:tc>
      </w:tr>
      <w:tr w:rsidR="003775B5" w:rsidRPr="003B07B5" w14:paraId="447867DF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A8AAA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A8D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TERC</w:t>
            </w:r>
          </w:p>
        </w:tc>
      </w:tr>
      <w:tr w:rsidR="003775B5" w:rsidRPr="003B07B5" w14:paraId="2146A035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5A41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C42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TERT</w:t>
            </w:r>
          </w:p>
        </w:tc>
      </w:tr>
      <w:tr w:rsidR="003775B5" w:rsidRPr="003B07B5" w14:paraId="47A8D183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CCB0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80B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TINF2</w:t>
            </w:r>
          </w:p>
        </w:tc>
      </w:tr>
      <w:tr w:rsidR="003775B5" w:rsidRPr="003B07B5" w14:paraId="0DFF5E45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A7C4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D35D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USB1</w:t>
            </w:r>
          </w:p>
        </w:tc>
      </w:tr>
      <w:tr w:rsidR="003775B5" w:rsidRPr="003B07B5" w14:paraId="57FEAD0C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03B7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C34A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WRAP53</w:t>
            </w:r>
          </w:p>
        </w:tc>
      </w:tr>
      <w:tr w:rsidR="003775B5" w:rsidRPr="003B07B5" w14:paraId="4D8B2207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183E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B10D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ZMPSTE24</w:t>
            </w:r>
          </w:p>
        </w:tc>
      </w:tr>
      <w:tr w:rsidR="003775B5" w:rsidRPr="003B07B5" w14:paraId="4C3CA27A" w14:textId="77777777" w:rsidTr="003B07B5">
        <w:trPr>
          <w:trHeight w:val="255"/>
        </w:trPr>
        <w:tc>
          <w:tcPr>
            <w:tcW w:w="32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4C5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Rasopathies</w:t>
            </w: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AC94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BRAF</w:t>
            </w:r>
          </w:p>
        </w:tc>
      </w:tr>
      <w:tr w:rsidR="003775B5" w:rsidRPr="003B07B5" w14:paraId="14056310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1EDC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9B6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CBL</w:t>
            </w:r>
          </w:p>
        </w:tc>
      </w:tr>
      <w:tr w:rsidR="003775B5" w:rsidRPr="003B07B5" w14:paraId="09FC54EE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6097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2453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HRAS</w:t>
            </w:r>
          </w:p>
        </w:tc>
      </w:tr>
      <w:tr w:rsidR="003775B5" w:rsidRPr="003B07B5" w14:paraId="02D19908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2DA9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D28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3775B5" w:rsidRPr="003B07B5" w14:paraId="30444442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8717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C15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LZTR1</w:t>
            </w:r>
          </w:p>
        </w:tc>
      </w:tr>
      <w:tr w:rsidR="003775B5" w:rsidRPr="003B07B5" w14:paraId="4697D555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B520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676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MAP2K2</w:t>
            </w:r>
          </w:p>
        </w:tc>
      </w:tr>
      <w:tr w:rsidR="003775B5" w:rsidRPr="003B07B5" w14:paraId="5268FF29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FE6B5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9CE0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NRAS</w:t>
            </w:r>
          </w:p>
        </w:tc>
      </w:tr>
      <w:tr w:rsidR="003775B5" w:rsidRPr="003B07B5" w14:paraId="20021697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1B42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9B2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</w:tr>
      <w:tr w:rsidR="003775B5" w:rsidRPr="003B07B5" w14:paraId="29810B0A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95628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F1F4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RASA2</w:t>
            </w:r>
          </w:p>
        </w:tc>
      </w:tr>
      <w:tr w:rsidR="003775B5" w:rsidRPr="003B07B5" w14:paraId="0238EDEE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1399A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A0EA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RIT1</w:t>
            </w:r>
          </w:p>
        </w:tc>
      </w:tr>
      <w:tr w:rsidR="003775B5" w:rsidRPr="003B07B5" w14:paraId="158E2294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C6A6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9C7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RRAS</w:t>
            </w:r>
          </w:p>
        </w:tc>
      </w:tr>
      <w:tr w:rsidR="003775B5" w:rsidRPr="003B07B5" w14:paraId="2A2CDA11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134BA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7672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SHOC2</w:t>
            </w:r>
          </w:p>
        </w:tc>
      </w:tr>
      <w:tr w:rsidR="003775B5" w:rsidRPr="003B07B5" w14:paraId="15F4988C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6922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6D37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SOS1</w:t>
            </w:r>
          </w:p>
        </w:tc>
      </w:tr>
      <w:tr w:rsidR="003775B5" w:rsidRPr="003B07B5" w14:paraId="56993E01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E3D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672F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SOS2</w:t>
            </w:r>
          </w:p>
        </w:tc>
      </w:tr>
      <w:tr w:rsidR="003775B5" w:rsidRPr="003B07B5" w14:paraId="0F39BAB6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9496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31B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SPRY1</w:t>
            </w:r>
          </w:p>
        </w:tc>
      </w:tr>
      <w:tr w:rsidR="003775B5" w:rsidRPr="003B07B5" w14:paraId="45EC912F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CA18C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5200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RASA1</w:t>
            </w:r>
          </w:p>
        </w:tc>
      </w:tr>
      <w:tr w:rsidR="003775B5" w:rsidRPr="003B07B5" w14:paraId="7CC7644F" w14:textId="77777777" w:rsidTr="003B07B5">
        <w:trPr>
          <w:trHeight w:val="255"/>
        </w:trPr>
        <w:tc>
          <w:tcPr>
            <w:tcW w:w="32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80FB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Tuberous sclerosis</w:t>
            </w: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ECE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TSC1</w:t>
            </w:r>
          </w:p>
        </w:tc>
      </w:tr>
      <w:tr w:rsidR="003775B5" w:rsidRPr="003B07B5" w14:paraId="00979187" w14:textId="77777777" w:rsidTr="003B07B5">
        <w:trPr>
          <w:trHeight w:val="255"/>
        </w:trPr>
        <w:tc>
          <w:tcPr>
            <w:tcW w:w="3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1759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737E" w14:textId="77777777" w:rsidR="003775B5" w:rsidRPr="003B07B5" w:rsidRDefault="003775B5" w:rsidP="0037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7B5">
              <w:rPr>
                <w:rFonts w:ascii="Times New Roman" w:eastAsia="Times New Roman" w:hAnsi="Times New Roman" w:cs="Times New Roman"/>
                <w:sz w:val="24"/>
                <w:szCs w:val="24"/>
              </w:rPr>
              <w:t>TSC2</w:t>
            </w:r>
          </w:p>
        </w:tc>
      </w:tr>
    </w:tbl>
    <w:p w14:paraId="51B698F8" w14:textId="77777777" w:rsidR="00F56220" w:rsidRPr="003B07B5" w:rsidRDefault="00F56220" w:rsidP="00F562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5175362" w14:textId="77777777" w:rsidR="00E517D3" w:rsidRPr="003B07B5" w:rsidRDefault="00E517D3" w:rsidP="001C648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AE6D47B" w14:textId="77777777" w:rsidR="006A06FB" w:rsidRPr="003B07B5" w:rsidRDefault="006A06FB" w:rsidP="001C648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4725285" w14:textId="77777777" w:rsidR="001C6488" w:rsidRPr="003B07B5" w:rsidRDefault="001C6488" w:rsidP="001C648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D47802" w14:textId="77777777" w:rsidR="007D4FE8" w:rsidRPr="00FE41EE" w:rsidRDefault="00FE41E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E41EE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Reference for Table 2:</w:t>
      </w:r>
    </w:p>
    <w:p w14:paraId="720CA756" w14:textId="77777777" w:rsidR="007D4FE8" w:rsidRDefault="007D4FE8">
      <w:pPr>
        <w:rPr>
          <w:rFonts w:ascii="Times New Roman" w:hAnsi="Times New Roman" w:cs="Times New Roman"/>
          <w:sz w:val="24"/>
          <w:szCs w:val="24"/>
        </w:rPr>
      </w:pPr>
    </w:p>
    <w:p w14:paraId="6A7C7A70" w14:textId="77777777" w:rsidR="00D9318E" w:rsidRPr="00D9318E" w:rsidRDefault="007D4FE8" w:rsidP="00D9318E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D9318E" w:rsidRPr="00D9318E">
        <w:t xml:space="preserve">Emmert, S., Slor, H., Busch, D.B., Batko, S., Albert, R.B., Coleman, D., Khan, S.G., Abu-Libdeh, B., Digiovanna, J.J., and Cunningham, B.B. (2002). Relationship of neurologic degeneration to genotype in three xeroderma pigmentosum group G Patients1. </w:t>
      </w:r>
      <w:r w:rsidR="00D9318E" w:rsidRPr="00D9318E">
        <w:rPr>
          <w:i/>
        </w:rPr>
        <w:t>Journal of Investigative Dermatology</w:t>
      </w:r>
      <w:r w:rsidR="00D9318E" w:rsidRPr="00D9318E">
        <w:t xml:space="preserve"> 118</w:t>
      </w:r>
      <w:r w:rsidR="00D9318E" w:rsidRPr="00D9318E">
        <w:rPr>
          <w:b/>
        </w:rPr>
        <w:t>,</w:t>
      </w:r>
      <w:r w:rsidR="00D9318E" w:rsidRPr="00D9318E">
        <w:t xml:space="preserve"> 972-982.</w:t>
      </w:r>
    </w:p>
    <w:p w14:paraId="44720B28" w14:textId="77777777" w:rsidR="00D9318E" w:rsidRPr="00D9318E" w:rsidRDefault="00D9318E" w:rsidP="00D9318E">
      <w:pPr>
        <w:pStyle w:val="EndNoteBibliography"/>
        <w:spacing w:after="0"/>
        <w:ind w:left="720" w:hanging="720"/>
      </w:pPr>
      <w:r w:rsidRPr="00D9318E">
        <w:t xml:space="preserve">Fassihi, H., Sethi, M., Fawcett, H., Wing, J., Chandler, N., Mohammed, S., Craythorne, E., Morley, A.M., Lim, R., and Turner, S. (2016). Deep phenotyping of 89 xeroderma pigmentosum patients reveals unexpected heterogeneity dependent on the precise molecular defect. </w:t>
      </w:r>
      <w:r w:rsidRPr="00D9318E">
        <w:rPr>
          <w:i/>
        </w:rPr>
        <w:t>Proceedings of the National Academy of Sciences</w:t>
      </w:r>
      <w:r w:rsidRPr="00D9318E">
        <w:rPr>
          <w:b/>
        </w:rPr>
        <w:t>,</w:t>
      </w:r>
      <w:r w:rsidRPr="00D9318E">
        <w:t xml:space="preserve"> 201519444.</w:t>
      </w:r>
    </w:p>
    <w:p w14:paraId="6622C9A8" w14:textId="77777777" w:rsidR="00D9318E" w:rsidRPr="00D9318E" w:rsidRDefault="00D9318E" w:rsidP="00D9318E">
      <w:pPr>
        <w:pStyle w:val="EndNoteBibliography"/>
        <w:spacing w:after="0"/>
        <w:ind w:left="720" w:hanging="720"/>
      </w:pPr>
      <w:r w:rsidRPr="00D9318E">
        <w:t xml:space="preserve">Lalle, P., Nouspikel, T., Constantinou, A., Thorel, F., and Clarkson, S.G. (2002). The founding members of xeroderma pigmentosum group G produce XPG protein with severely impaired endonuclease activity. </w:t>
      </w:r>
      <w:r w:rsidRPr="00D9318E">
        <w:rPr>
          <w:i/>
        </w:rPr>
        <w:t>Journal of Investigative Dermatology</w:t>
      </w:r>
      <w:r w:rsidRPr="00D9318E">
        <w:t xml:space="preserve"> 118</w:t>
      </w:r>
      <w:r w:rsidRPr="00D9318E">
        <w:rPr>
          <w:b/>
        </w:rPr>
        <w:t>,</w:t>
      </w:r>
      <w:r w:rsidRPr="00D9318E">
        <w:t xml:space="preserve"> 344-351.</w:t>
      </w:r>
    </w:p>
    <w:p w14:paraId="5F9F20D9" w14:textId="77777777" w:rsidR="00D9318E" w:rsidRPr="00D9318E" w:rsidRDefault="00D9318E" w:rsidP="00D9318E">
      <w:pPr>
        <w:pStyle w:val="EndNoteBibliography"/>
        <w:spacing w:after="0"/>
        <w:ind w:left="720" w:hanging="720"/>
      </w:pPr>
      <w:r w:rsidRPr="00D9318E">
        <w:t xml:space="preserve">Moriwaki, S., Takigawa, M., Igarashi, N., Nagai, Y., Amano, H., Ishikawa, O., Khan, S.G., and Kraemer, K.H. (2012). Xeroderma pigmentosum complementation group G patient with a novel homozygous missense mutation and no neurological abnormalities. </w:t>
      </w:r>
      <w:r w:rsidRPr="00D9318E">
        <w:rPr>
          <w:i/>
        </w:rPr>
        <w:t>Experimental dermatology</w:t>
      </w:r>
      <w:r w:rsidRPr="00D9318E">
        <w:t xml:space="preserve"> 21</w:t>
      </w:r>
      <w:r w:rsidRPr="00D9318E">
        <w:rPr>
          <w:b/>
        </w:rPr>
        <w:t>,</w:t>
      </w:r>
      <w:r w:rsidRPr="00D9318E">
        <w:t xml:space="preserve"> 304-307.</w:t>
      </w:r>
    </w:p>
    <w:p w14:paraId="76BC1778" w14:textId="77777777" w:rsidR="00D9318E" w:rsidRPr="00D9318E" w:rsidRDefault="00D9318E" w:rsidP="00D9318E">
      <w:pPr>
        <w:pStyle w:val="EndNoteBibliography"/>
        <w:spacing w:after="0"/>
        <w:ind w:left="720" w:hanging="720"/>
      </w:pPr>
      <w:r w:rsidRPr="00D9318E">
        <w:t xml:space="preserve">Nouspikel, T., and Clarkson, S.G. (1994). Mutations that disable the DNA repair gene XPG in a xeroderma pigmentosum group G patient. </w:t>
      </w:r>
      <w:r w:rsidRPr="00D9318E">
        <w:rPr>
          <w:i/>
        </w:rPr>
        <w:t>Human molecular genetics</w:t>
      </w:r>
      <w:r w:rsidRPr="00D9318E">
        <w:t xml:space="preserve"> 3</w:t>
      </w:r>
      <w:r w:rsidRPr="00D9318E">
        <w:rPr>
          <w:b/>
        </w:rPr>
        <w:t>,</w:t>
      </w:r>
      <w:r w:rsidRPr="00D9318E">
        <w:t xml:space="preserve"> 963-967.</w:t>
      </w:r>
    </w:p>
    <w:p w14:paraId="28DD535A" w14:textId="77777777" w:rsidR="00D9318E" w:rsidRPr="00D9318E" w:rsidRDefault="00D9318E" w:rsidP="00D9318E">
      <w:pPr>
        <w:pStyle w:val="EndNoteBibliography"/>
        <w:spacing w:after="0"/>
        <w:ind w:left="720" w:hanging="720"/>
      </w:pPr>
      <w:r w:rsidRPr="00D9318E">
        <w:t xml:space="preserve">Nouspikel, T., Lalle, P., Leadon, S.A., Cooper, P.K., and Clarkson, S.G. (1997). A common mutational pattern in Cockayne syndrome patients from xeroderma pigmentosum group G: implications for a second XPG function. </w:t>
      </w:r>
      <w:r w:rsidRPr="00D9318E">
        <w:rPr>
          <w:i/>
        </w:rPr>
        <w:t>Proceedings of the National Academy of Sciences</w:t>
      </w:r>
      <w:r w:rsidRPr="00D9318E">
        <w:t xml:space="preserve"> 94</w:t>
      </w:r>
      <w:r w:rsidRPr="00D9318E">
        <w:rPr>
          <w:b/>
        </w:rPr>
        <w:t>,</w:t>
      </w:r>
      <w:r w:rsidRPr="00D9318E">
        <w:t xml:space="preserve"> 3116-3121.</w:t>
      </w:r>
    </w:p>
    <w:p w14:paraId="4DD367CE" w14:textId="77777777" w:rsidR="00D9318E" w:rsidRPr="00D9318E" w:rsidRDefault="00D9318E" w:rsidP="00D9318E">
      <w:pPr>
        <w:pStyle w:val="EndNoteBibliography"/>
        <w:spacing w:after="0"/>
        <w:ind w:left="720" w:hanging="720"/>
      </w:pPr>
      <w:r w:rsidRPr="00D9318E">
        <w:t xml:space="preserve">Okinaka, R.T., Perez-Castro, A.V., Sena, A., Laubscher, K., Strniste, G.F., Park, M.S., Hernandez, R., Macinnes, M.A., and Kraemer, K.H. (1997). Heritable genetic alterations in a xeroderma pigmentosum group G/Cockayne syndrome pedigree. </w:t>
      </w:r>
      <w:r w:rsidRPr="00D9318E">
        <w:rPr>
          <w:i/>
        </w:rPr>
        <w:t>Mutat Res</w:t>
      </w:r>
      <w:r w:rsidRPr="00D9318E">
        <w:t xml:space="preserve"> 385</w:t>
      </w:r>
      <w:r w:rsidRPr="00D9318E">
        <w:rPr>
          <w:b/>
        </w:rPr>
        <w:t>,</w:t>
      </w:r>
      <w:r w:rsidRPr="00D9318E">
        <w:t xml:space="preserve"> 107-114.</w:t>
      </w:r>
    </w:p>
    <w:p w14:paraId="424227F2" w14:textId="77777777" w:rsidR="00D9318E" w:rsidRPr="00D9318E" w:rsidRDefault="00D9318E" w:rsidP="00D9318E">
      <w:pPr>
        <w:pStyle w:val="EndNoteBibliography"/>
        <w:spacing w:after="0"/>
        <w:ind w:left="720" w:hanging="720"/>
      </w:pPr>
      <w:r w:rsidRPr="00D9318E">
        <w:t xml:space="preserve">Schäfer, A., Schubert, S., Gratchev, A., Seebode, C., Apel, A., Laspe, P., Hofmann, L., Ohlenbusch, A., Mori, T., and Kobayashi, N. (2013). Characterization of three XPG-defective patients identifies three missense mutations that impair repair and transcription. </w:t>
      </w:r>
      <w:r w:rsidRPr="00D9318E">
        <w:rPr>
          <w:i/>
        </w:rPr>
        <w:t>Journal of Investigative Dermatology</w:t>
      </w:r>
      <w:r w:rsidRPr="00D9318E">
        <w:t xml:space="preserve"> 133</w:t>
      </w:r>
      <w:r w:rsidRPr="00D9318E">
        <w:rPr>
          <w:b/>
        </w:rPr>
        <w:t>,</w:t>
      </w:r>
      <w:r w:rsidRPr="00D9318E">
        <w:t xml:space="preserve"> 1841-1849.</w:t>
      </w:r>
    </w:p>
    <w:p w14:paraId="7F034E25" w14:textId="77777777" w:rsidR="00D9318E" w:rsidRPr="00D9318E" w:rsidRDefault="00D9318E" w:rsidP="00D9318E">
      <w:pPr>
        <w:pStyle w:val="EndNoteBibliography"/>
        <w:spacing w:after="0"/>
        <w:ind w:left="720" w:hanging="720"/>
      </w:pPr>
      <w:r w:rsidRPr="00D9318E">
        <w:t xml:space="preserve">Soltys, D.T., Rocha, C.R., Lerner, L.K., De Souza, T.A., Munford, V., Cabral, F., Nardo, T., Stefanini, M., Sarasin, A., and Cabral‐Neto, J.B. (2013). Novel XPG (ERCC5) mutations affect DNA repair and cell survival after ultraviolet but not oxidative stress. </w:t>
      </w:r>
      <w:r w:rsidRPr="00D9318E">
        <w:rPr>
          <w:i/>
        </w:rPr>
        <w:t>Human mutation</w:t>
      </w:r>
      <w:r w:rsidRPr="00D9318E">
        <w:t xml:space="preserve"> 34</w:t>
      </w:r>
      <w:r w:rsidRPr="00D9318E">
        <w:rPr>
          <w:b/>
        </w:rPr>
        <w:t>,</w:t>
      </w:r>
      <w:r w:rsidRPr="00D9318E">
        <w:t xml:space="preserve"> 481-489.</w:t>
      </w:r>
    </w:p>
    <w:p w14:paraId="3CD9DC79" w14:textId="77777777" w:rsidR="00D9318E" w:rsidRPr="00D9318E" w:rsidRDefault="00D9318E" w:rsidP="00D9318E">
      <w:pPr>
        <w:pStyle w:val="EndNoteBibliography"/>
        <w:spacing w:after="0"/>
        <w:ind w:left="720" w:hanging="720"/>
      </w:pPr>
      <w:r w:rsidRPr="00D9318E">
        <w:t xml:space="preserve">Thorel, F., Constantinou, A., Dunand-Sauthier, I., Nouspikel, T., Lalle, P., Raams, A., Jaspers, N.G., Vermeulen, W., Shivji, M.K., Wood, R.D., and Clarkson, S.G. (2004). Definition of a short region of XPG necessary for TFIIH interaction and stable recruitment to sites of UV damage. </w:t>
      </w:r>
      <w:r w:rsidRPr="00D9318E">
        <w:rPr>
          <w:i/>
        </w:rPr>
        <w:t>Mol Cell Biol</w:t>
      </w:r>
      <w:r w:rsidRPr="00D9318E">
        <w:t xml:space="preserve"> 24</w:t>
      </w:r>
      <w:r w:rsidRPr="00D9318E">
        <w:rPr>
          <w:b/>
        </w:rPr>
        <w:t>,</w:t>
      </w:r>
      <w:r w:rsidRPr="00D9318E">
        <w:t xml:space="preserve"> 10670-10680.</w:t>
      </w:r>
    </w:p>
    <w:p w14:paraId="0CEBF1B1" w14:textId="77777777" w:rsidR="00D9318E" w:rsidRPr="00D9318E" w:rsidRDefault="00D9318E" w:rsidP="00D9318E">
      <w:pPr>
        <w:pStyle w:val="EndNoteBibliography"/>
        <w:spacing w:after="0"/>
        <w:ind w:left="720" w:hanging="720"/>
      </w:pPr>
      <w:r w:rsidRPr="00D9318E">
        <w:t xml:space="preserve">Zafeiriou, D.I., Thorel, F., Andreou, A., Kleijer, W.J., Raams, A., Garritsen, V.H., Gombakis, N., Jaspers, N.G., and Clarkson, S.G. (2001). Xeroderma pigmentosum group G with severe neurological involvement and features of Cockayne syndrome in infancy. </w:t>
      </w:r>
      <w:r w:rsidRPr="00D9318E">
        <w:rPr>
          <w:i/>
        </w:rPr>
        <w:t>Pediatric research</w:t>
      </w:r>
      <w:r w:rsidRPr="00D9318E">
        <w:t xml:space="preserve"> 49</w:t>
      </w:r>
      <w:r w:rsidRPr="00D9318E">
        <w:rPr>
          <w:b/>
        </w:rPr>
        <w:t>,</w:t>
      </w:r>
      <w:r w:rsidRPr="00D9318E">
        <w:t xml:space="preserve"> 407.</w:t>
      </w:r>
    </w:p>
    <w:p w14:paraId="52A3BDB6" w14:textId="77777777" w:rsidR="00D9318E" w:rsidRPr="00D9318E" w:rsidRDefault="00D9318E" w:rsidP="00D9318E">
      <w:pPr>
        <w:pStyle w:val="EndNoteBibliography"/>
        <w:spacing w:after="0"/>
        <w:ind w:left="720" w:hanging="720"/>
      </w:pPr>
      <w:r w:rsidRPr="00D9318E">
        <w:t xml:space="preserve">Zhang, J., Cheng, R., Yu, X., Sun, Z., Li, M., and Yao, Z. (2017). Expansion of the genotypic and phenotypic spectrum of xeroderma pigmentosum in Chinese population. </w:t>
      </w:r>
      <w:r w:rsidRPr="00D9318E">
        <w:rPr>
          <w:i/>
        </w:rPr>
        <w:t>Photodermatology, photoimmunology &amp; photomedicine</w:t>
      </w:r>
      <w:r w:rsidRPr="00D9318E">
        <w:t xml:space="preserve"> 33</w:t>
      </w:r>
      <w:r w:rsidRPr="00D9318E">
        <w:rPr>
          <w:b/>
        </w:rPr>
        <w:t>,</w:t>
      </w:r>
      <w:r w:rsidRPr="00D9318E">
        <w:t xml:space="preserve"> 58-63.</w:t>
      </w:r>
    </w:p>
    <w:p w14:paraId="6EB1C19C" w14:textId="77777777" w:rsidR="00D9318E" w:rsidRPr="00D9318E" w:rsidRDefault="00D9318E" w:rsidP="00D9318E">
      <w:pPr>
        <w:pStyle w:val="EndNoteBibliography"/>
        <w:ind w:left="720" w:hanging="720"/>
      </w:pPr>
      <w:r w:rsidRPr="00D9318E">
        <w:t xml:space="preserve">Zhou, E.Y., Wang, H., Lin, Z., Xu, G., Ma, Z., Zhao, J., Feng, C., Duo, L., Yin, J., and Yang, Y. (2017). Clinical and molecular epidemiological study of xeroderma pigmentosum in China: A case series of 19 patients. </w:t>
      </w:r>
      <w:r w:rsidRPr="00D9318E">
        <w:rPr>
          <w:i/>
        </w:rPr>
        <w:t>The Journal of dermatology</w:t>
      </w:r>
      <w:r w:rsidRPr="00D9318E">
        <w:t xml:space="preserve"> 44</w:t>
      </w:r>
      <w:r w:rsidRPr="00D9318E">
        <w:rPr>
          <w:b/>
        </w:rPr>
        <w:t>,</w:t>
      </w:r>
      <w:r w:rsidRPr="00D9318E">
        <w:t xml:space="preserve"> 71-75.</w:t>
      </w:r>
    </w:p>
    <w:p w14:paraId="345D7D5A" w14:textId="058E7414" w:rsidR="001C6488" w:rsidRPr="003B07B5" w:rsidRDefault="007D4FE8" w:rsidP="00D931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C6488" w:rsidRPr="003B07B5" w:rsidSect="00DB175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efsdffmtdve0epe9epvds95fdrtzxew9ex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1C6488"/>
    <w:rsid w:val="000F10F1"/>
    <w:rsid w:val="00103F35"/>
    <w:rsid w:val="00146554"/>
    <w:rsid w:val="00184A8C"/>
    <w:rsid w:val="001A5187"/>
    <w:rsid w:val="001C6488"/>
    <w:rsid w:val="002549E7"/>
    <w:rsid w:val="002B7F0B"/>
    <w:rsid w:val="003465EC"/>
    <w:rsid w:val="003775B5"/>
    <w:rsid w:val="003809AC"/>
    <w:rsid w:val="0038322A"/>
    <w:rsid w:val="003B07B5"/>
    <w:rsid w:val="00464F59"/>
    <w:rsid w:val="00486994"/>
    <w:rsid w:val="004E6AC7"/>
    <w:rsid w:val="005E38F9"/>
    <w:rsid w:val="006229E8"/>
    <w:rsid w:val="006377C3"/>
    <w:rsid w:val="006A06FB"/>
    <w:rsid w:val="006F6D57"/>
    <w:rsid w:val="00713936"/>
    <w:rsid w:val="00743B92"/>
    <w:rsid w:val="0077290C"/>
    <w:rsid w:val="007D4FE8"/>
    <w:rsid w:val="007F3A5F"/>
    <w:rsid w:val="008A25A7"/>
    <w:rsid w:val="009E5B95"/>
    <w:rsid w:val="00A077FB"/>
    <w:rsid w:val="00B2249B"/>
    <w:rsid w:val="00B60408"/>
    <w:rsid w:val="00B6570A"/>
    <w:rsid w:val="00CA37CB"/>
    <w:rsid w:val="00D9318E"/>
    <w:rsid w:val="00DA29E4"/>
    <w:rsid w:val="00DB05FF"/>
    <w:rsid w:val="00DB1751"/>
    <w:rsid w:val="00DD3B1A"/>
    <w:rsid w:val="00E077E5"/>
    <w:rsid w:val="00E51045"/>
    <w:rsid w:val="00E517D3"/>
    <w:rsid w:val="00E85986"/>
    <w:rsid w:val="00EB7DCB"/>
    <w:rsid w:val="00ED5BA2"/>
    <w:rsid w:val="00F56220"/>
    <w:rsid w:val="00FB1CFC"/>
    <w:rsid w:val="00FC2F70"/>
    <w:rsid w:val="00FE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5DDC84"/>
  <w15:docId w15:val="{06543FBB-67CB-4F17-BBF3-E3046F2BC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7E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D4FE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D4FE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FE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4FE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4FE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3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269FE-82AB-42B3-B4A0-0E5350E1C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55</Words>
  <Characters>1570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Chikhaoui</dc:creator>
  <cp:keywords/>
  <dc:description/>
  <cp:lastModifiedBy>Asma Chikhaoui</cp:lastModifiedBy>
  <cp:revision>2</cp:revision>
  <dcterms:created xsi:type="dcterms:W3CDTF">2019-02-07T08:58:00Z</dcterms:created>
  <dcterms:modified xsi:type="dcterms:W3CDTF">2019-02-07T08:58:00Z</dcterms:modified>
</cp:coreProperties>
</file>